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E2F8B8" w:rsidR="000035D5" w:rsidRDefault="000035D5">
                            <w:r>
                              <w:t xml:space="preserve">Reported on page number: </w:t>
                            </w:r>
                            <w:r w:rsidR="000C748A">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E2F8B8" w:rsidR="000035D5" w:rsidRDefault="000035D5">
                      <w:r>
                        <w:t xml:space="preserve">Reported on page number: </w:t>
                      </w:r>
                      <w:r w:rsidR="000C748A">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D97BD9" w:rsidR="000035D5" w:rsidRDefault="000035D5" w:rsidP="000035D5">
                            <w:r>
                              <w:t xml:space="preserve">Reported on page number: </w:t>
                            </w:r>
                            <w:r w:rsidR="0019321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CD97BD9" w:rsidR="000035D5" w:rsidRDefault="000035D5" w:rsidP="000035D5">
                      <w:r>
                        <w:t xml:space="preserve">Reported on page number: </w:t>
                      </w:r>
                      <w:r w:rsidR="0019321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D524EE" w:rsidR="000035D5" w:rsidRDefault="0019321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4D524EE" w:rsidR="000035D5" w:rsidRDefault="00193211"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3D028B" w14:textId="77777777" w:rsidR="00193211" w:rsidRDefault="00193211" w:rsidP="00193211">
                            <w:r>
                              <w:t xml:space="preserve">Ethical approval and waiver of informed consent - </w:t>
                            </w:r>
                            <w:r w:rsidRPr="000760B3">
                              <w:rPr>
                                <w:rFonts w:ascii="Times New Roman" w:hAnsi="Times New Roman" w:cs="Arial"/>
                                <w:lang w:val="en-CA"/>
                              </w:rPr>
                              <w:t>Stockholm Ethical Review Board (dnr 2017-1716-31-1)</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83D028B" w14:textId="77777777" w:rsidR="00193211" w:rsidRDefault="00193211" w:rsidP="00193211">
                      <w:r>
                        <w:t xml:space="preserve">Ethical approval and waiver of informed consent - </w:t>
                      </w:r>
                      <w:r w:rsidRPr="000760B3">
                        <w:rPr>
                          <w:rFonts w:ascii="Times New Roman" w:hAnsi="Times New Roman" w:cs="Arial"/>
                          <w:lang w:val="en-CA"/>
                        </w:rPr>
                        <w:t>Stockholm Ethical Review Board (</w:t>
                      </w:r>
                      <w:proofErr w:type="spellStart"/>
                      <w:r w:rsidRPr="000760B3">
                        <w:rPr>
                          <w:rFonts w:ascii="Times New Roman" w:hAnsi="Times New Roman" w:cs="Arial"/>
                          <w:lang w:val="en-CA"/>
                        </w:rPr>
                        <w:t>dnr</w:t>
                      </w:r>
                      <w:proofErr w:type="spellEnd"/>
                      <w:r w:rsidRPr="000760B3">
                        <w:rPr>
                          <w:rFonts w:ascii="Times New Roman" w:hAnsi="Times New Roman" w:cs="Arial"/>
                          <w:lang w:val="en-CA"/>
                        </w:rPr>
                        <w:t xml:space="preserve"> 2017-1716-31-1)</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27034E" w:rsidR="000035D5" w:rsidRDefault="00193211" w:rsidP="000035D5">
                            <w:r>
                              <w:t>As this is a registry study, this i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027034E" w:rsidR="000035D5" w:rsidRDefault="00193211" w:rsidP="000035D5">
                      <w:r>
                        <w:t>As this is a registry study, this is not relevan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6473EB9" w:rsidR="000035D5" w:rsidRDefault="008F23A8" w:rsidP="000035D5">
                            <w:r>
                              <w:t xml:space="preserve">Ethical approval and waiver of informed consent </w:t>
                            </w:r>
                            <w:r w:rsidR="00193211">
                              <w:t xml:space="preserve">- </w:t>
                            </w:r>
                            <w:r w:rsidR="00193211" w:rsidRPr="000760B3">
                              <w:rPr>
                                <w:rFonts w:ascii="Times New Roman" w:hAnsi="Times New Roman" w:cs="Arial"/>
                                <w:lang w:val="en-CA"/>
                              </w:rPr>
                              <w:t>Stockholm Ethical Review Board (dnr 2017-1716-3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6473EB9" w:rsidR="000035D5" w:rsidRDefault="008F23A8" w:rsidP="000035D5">
                      <w:r>
                        <w:t xml:space="preserve">Ethical approval and waiver of informed consent </w:t>
                      </w:r>
                      <w:r w:rsidR="00193211">
                        <w:t xml:space="preserve">- </w:t>
                      </w:r>
                      <w:r w:rsidR="00193211" w:rsidRPr="000760B3">
                        <w:rPr>
                          <w:rFonts w:ascii="Times New Roman" w:hAnsi="Times New Roman" w:cs="Arial"/>
                          <w:lang w:val="en-CA"/>
                        </w:rPr>
                        <w:t>Stockholm Ethical Review Board (</w:t>
                      </w:r>
                      <w:proofErr w:type="spellStart"/>
                      <w:r w:rsidR="00193211" w:rsidRPr="000760B3">
                        <w:rPr>
                          <w:rFonts w:ascii="Times New Roman" w:hAnsi="Times New Roman" w:cs="Arial"/>
                          <w:lang w:val="en-CA"/>
                        </w:rPr>
                        <w:t>dnr</w:t>
                      </w:r>
                      <w:proofErr w:type="spellEnd"/>
                      <w:r w:rsidR="00193211" w:rsidRPr="000760B3">
                        <w:rPr>
                          <w:rFonts w:ascii="Times New Roman" w:hAnsi="Times New Roman" w:cs="Arial"/>
                          <w:lang w:val="en-CA"/>
                        </w:rPr>
                        <w:t xml:space="preserve"> 2017-1716-31-1)</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B77D51" w:rsidR="000035D5" w:rsidRDefault="008F23A8" w:rsidP="000035D5">
                            <w:r>
                              <w:t>This is a registry study aimed at a specialist audience. It would not feasible to distribute the results of this study throughout Swed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CB77D51" w:rsidR="000035D5" w:rsidRDefault="008F23A8" w:rsidP="000035D5">
                      <w:r>
                        <w:t>This is a registry study aimed at a specialist audience. It would not feasible to distribute the results of this study throughout Swede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6CDC35" w14:textId="77777777" w:rsidR="008F23A8" w:rsidRDefault="008F23A8" w:rsidP="008F23A8">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566CDC35" w14:textId="77777777" w:rsidR="008F23A8" w:rsidRDefault="008F23A8" w:rsidP="008F23A8">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4E7860" w14:textId="77777777" w:rsidR="008F23A8" w:rsidRDefault="008F23A8" w:rsidP="008F23A8">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D4E7860" w14:textId="77777777" w:rsidR="008F23A8" w:rsidRDefault="008F23A8" w:rsidP="008F23A8">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FBCF59" w14:textId="77777777" w:rsidR="008F23A8" w:rsidRDefault="008F23A8" w:rsidP="008F23A8">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EFBCF59" w14:textId="77777777" w:rsidR="008F23A8" w:rsidRDefault="008F23A8" w:rsidP="008F23A8">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1D1D59" w14:textId="77777777" w:rsidR="008F23A8" w:rsidRDefault="008F23A8" w:rsidP="008F23A8">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31D1D59" w14:textId="77777777" w:rsidR="008F23A8" w:rsidRDefault="008F23A8" w:rsidP="008F23A8">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2B50D1B" w:rsidR="000035D5" w:rsidRDefault="008F23A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2B50D1B" w:rsidR="000035D5" w:rsidRDefault="008F23A8"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C748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974EF" w14:textId="77777777" w:rsidR="002B5CEA" w:rsidRDefault="002B5CEA" w:rsidP="00F57A3B">
      <w:r>
        <w:separator/>
      </w:r>
    </w:p>
  </w:endnote>
  <w:endnote w:type="continuationSeparator" w:id="0">
    <w:p w14:paraId="3B03161B" w14:textId="77777777" w:rsidR="002B5CEA" w:rsidRDefault="002B5C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0ABF1" w14:textId="77777777" w:rsidR="002B5CEA" w:rsidRDefault="002B5CEA" w:rsidP="00F57A3B">
      <w:r>
        <w:separator/>
      </w:r>
    </w:p>
  </w:footnote>
  <w:footnote w:type="continuationSeparator" w:id="0">
    <w:p w14:paraId="7C224766" w14:textId="77777777" w:rsidR="002B5CEA" w:rsidRDefault="002B5C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AwMjU1tTQ3tAQCEyUdpeDU4uLM/DyQAqNaAPNchTMsAAAA"/>
  </w:docVars>
  <w:rsids>
    <w:rsidRoot w:val="00F57A3B"/>
    <w:rsid w:val="000035D5"/>
    <w:rsid w:val="000C748A"/>
    <w:rsid w:val="000E3F2C"/>
    <w:rsid w:val="000F365D"/>
    <w:rsid w:val="00116E71"/>
    <w:rsid w:val="00193211"/>
    <w:rsid w:val="002B5CEA"/>
    <w:rsid w:val="00335779"/>
    <w:rsid w:val="004A7A57"/>
    <w:rsid w:val="00541C18"/>
    <w:rsid w:val="00580384"/>
    <w:rsid w:val="0069423E"/>
    <w:rsid w:val="00831ADE"/>
    <w:rsid w:val="00841F25"/>
    <w:rsid w:val="00860276"/>
    <w:rsid w:val="008F23A8"/>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gor Novitzky-Basso</cp:lastModifiedBy>
  <cp:revision>4</cp:revision>
  <dcterms:created xsi:type="dcterms:W3CDTF">2023-01-22T01:46:00Z</dcterms:created>
  <dcterms:modified xsi:type="dcterms:W3CDTF">2023-02-01T02:27:00Z</dcterms:modified>
</cp:coreProperties>
</file>